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525F8" w14:textId="77777777" w:rsidR="00EE45F6" w:rsidRDefault="00000000">
      <w:pPr>
        <w:snapToGrid w:val="0"/>
        <w:jc w:val="center"/>
        <w:rPr>
          <w:rFonts w:ascii="Times New Roman" w:eastAsia="宋体" w:hAnsi="Times New Roman" w:cs="Times New Roman"/>
          <w:b/>
          <w:bCs/>
          <w:color w:val="000000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 w:val="30"/>
          <w:szCs w:val="30"/>
          <w:lang w:bidi="ar"/>
        </w:rPr>
        <w:t>Retrieval record</w:t>
      </w:r>
    </w:p>
    <w:p w14:paraId="61CE7E13" w14:textId="77777777" w:rsidR="00EE45F6" w:rsidRDefault="00000000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  <w:bookmarkStart w:id="0" w:name="OLE_LINK29"/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Table 1: PubMed </w:t>
      </w:r>
      <w:r>
        <w:rPr>
          <w:rFonts w:ascii="Arial" w:eastAsia="宋体" w:hAnsi="Arial" w:cs="Arial" w:hint="eastAsia"/>
          <w:b/>
          <w:bCs/>
          <w:spacing w:val="2"/>
          <w:sz w:val="22"/>
          <w:szCs w:val="22"/>
          <w:lang w:val="en-US" w:eastAsia="zh-CN"/>
        </w:rPr>
        <w:t>912</w:t>
      </w: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 results (</w:t>
      </w:r>
      <w:r>
        <w:rPr>
          <w:rFonts w:ascii="Arial" w:eastAsia="宋体" w:hAnsi="Arial" w:cs="Arial" w:hint="eastAsia"/>
          <w:b/>
          <w:bCs/>
          <w:spacing w:val="2"/>
          <w:sz w:val="22"/>
          <w:szCs w:val="22"/>
          <w:lang w:val="en-US" w:eastAsia="zh-CN"/>
        </w:rPr>
        <w:t>12</w:t>
      </w: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 </w:t>
      </w:r>
      <w:r>
        <w:rPr>
          <w:rFonts w:ascii="Arial" w:hAnsi="Arial" w:cs="Arial" w:hint="eastAsia"/>
          <w:b/>
          <w:bCs/>
          <w:spacing w:val="2"/>
          <w:sz w:val="22"/>
          <w:szCs w:val="22"/>
          <w:lang w:val="en-US"/>
        </w:rPr>
        <w:t>April</w:t>
      </w: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, </w:t>
      </w:r>
      <w:r>
        <w:rPr>
          <w:rFonts w:ascii="Arial" w:eastAsia="宋体" w:hAnsi="Arial" w:cs="Arial" w:hint="eastAsia"/>
          <w:b/>
          <w:bCs/>
          <w:spacing w:val="2"/>
          <w:sz w:val="22"/>
          <w:szCs w:val="22"/>
          <w:lang w:val="en-US" w:eastAsia="zh-CN"/>
        </w:rPr>
        <w:t>2024</w:t>
      </w:r>
      <w:r>
        <w:rPr>
          <w:rFonts w:ascii="Arial" w:hAnsi="Arial" w:cs="Arial"/>
          <w:b/>
          <w:bCs/>
          <w:spacing w:val="2"/>
          <w:sz w:val="28"/>
          <w:szCs w:val="28"/>
          <w:lang w:val="en-US"/>
        </w:rPr>
        <w:t>)</w:t>
      </w:r>
    </w:p>
    <w:tbl>
      <w:tblPr>
        <w:tblStyle w:val="a3"/>
        <w:tblW w:w="9288" w:type="dxa"/>
        <w:jc w:val="center"/>
        <w:tblLook w:val="04A0" w:firstRow="1" w:lastRow="0" w:firstColumn="1" w:lastColumn="0" w:noHBand="0" w:noVBand="1"/>
      </w:tblPr>
      <w:tblGrid>
        <w:gridCol w:w="805"/>
        <w:gridCol w:w="7577"/>
        <w:gridCol w:w="906"/>
      </w:tblGrid>
      <w:tr w:rsidR="00EE45F6" w14:paraId="3440E20A" w14:textId="77777777">
        <w:trPr>
          <w:tblHeader/>
          <w:jc w:val="center"/>
        </w:trPr>
        <w:tc>
          <w:tcPr>
            <w:tcW w:w="805" w:type="dxa"/>
            <w:noWrap/>
            <w:vAlign w:val="center"/>
          </w:tcPr>
          <w:p w14:paraId="49C776CB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1" w:name="RANGE!A1:E4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earch </w:t>
            </w:r>
            <w:bookmarkEnd w:id="1"/>
          </w:p>
        </w:tc>
        <w:tc>
          <w:tcPr>
            <w:tcW w:w="7577" w:type="dxa"/>
            <w:vAlign w:val="center"/>
          </w:tcPr>
          <w:p w14:paraId="04252610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Query</w:t>
            </w:r>
          </w:p>
        </w:tc>
        <w:tc>
          <w:tcPr>
            <w:tcW w:w="906" w:type="dxa"/>
            <w:noWrap/>
            <w:vAlign w:val="center"/>
          </w:tcPr>
          <w:p w14:paraId="2031DEE6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sults</w:t>
            </w:r>
          </w:p>
        </w:tc>
      </w:tr>
      <w:tr w:rsidR="00EE45F6" w14:paraId="22F826FE" w14:textId="77777777">
        <w:trPr>
          <w:jc w:val="center"/>
        </w:trPr>
        <w:tc>
          <w:tcPr>
            <w:tcW w:w="805" w:type="dxa"/>
            <w:noWrap/>
            <w:vAlign w:val="center"/>
          </w:tcPr>
          <w:p w14:paraId="382C7439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77" w:type="dxa"/>
            <w:vAlign w:val="center"/>
          </w:tcPr>
          <w:p w14:paraId="1C737957" w14:textId="77777777" w:rsidR="00EE45F6" w:rsidRDefault="0000000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906" w:type="dxa"/>
            <w:noWrap/>
            <w:vAlign w:val="center"/>
          </w:tcPr>
          <w:p w14:paraId="1502AECA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12</w:t>
            </w:r>
          </w:p>
        </w:tc>
      </w:tr>
      <w:tr w:rsidR="00EE45F6" w14:paraId="3954BE90" w14:textId="77777777">
        <w:trPr>
          <w:jc w:val="center"/>
        </w:trPr>
        <w:tc>
          <w:tcPr>
            <w:tcW w:w="805" w:type="dxa"/>
            <w:noWrap/>
            <w:vAlign w:val="center"/>
          </w:tcPr>
          <w:p w14:paraId="24FCAD2D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77" w:type="dxa"/>
            <w:vAlign w:val="center"/>
          </w:tcPr>
          <w:p w14:paraId="0C8C5518" w14:textId="77777777" w:rsidR="00EE45F6" w:rsidRDefault="0000000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("Hyperthermic Intraperitoneal Chemotherapy"[Mesh]) OR (((((((((Chemotherapy, Hyperthermic Intraperitoneal[Title/Abstract]) OR (Intraperitoneal Chemotherapy, Hyperthermic[Title/Abstract])) OR (HIPEC[Title/Abstract])) OR (Hot Chemotherapy[Title/Abstract])) OR (Chemotherapy, Hot[Title/Abstract])) OR (Intraperitoneal Hyperthermic Chemotherapy[Title/Abstract])) OR (Chemotherapy, Intraperitoneal Hyperthermic[Title/Abstract])) OR (Hyperthermic Chemotherapy, Intraperitoneal[Title/Abstract])) OR (Intraperitoneal Hyperthermic Chemotherapies[Title/Abstract])))</w:t>
            </w:r>
          </w:p>
        </w:tc>
        <w:tc>
          <w:tcPr>
            <w:tcW w:w="906" w:type="dxa"/>
            <w:noWrap/>
            <w:vAlign w:val="center"/>
          </w:tcPr>
          <w:p w14:paraId="7EA9209A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,030</w:t>
            </w:r>
          </w:p>
        </w:tc>
      </w:tr>
      <w:tr w:rsidR="00EE45F6" w14:paraId="4AA4536B" w14:textId="77777777">
        <w:trPr>
          <w:jc w:val="center"/>
        </w:trPr>
        <w:tc>
          <w:tcPr>
            <w:tcW w:w="805" w:type="dxa"/>
            <w:noWrap/>
            <w:vAlign w:val="center"/>
          </w:tcPr>
          <w:p w14:paraId="031F75A7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77" w:type="dxa"/>
            <w:vAlign w:val="center"/>
          </w:tcPr>
          <w:p w14:paraId="68F14B40" w14:textId="77777777" w:rsidR="00EE45F6" w:rsidRDefault="0000000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(((((((((((((((((((((((((((((((((((((((((((((((((((((((Colorectal Neoplasms[Title/Abstract]) OR (Colorectal Neoplasm[Title/Abstract])) OR (Neoplasm, Colorectal[Title/Abstract])) OR (Neoplasms, Colorectal[Title/Abstract])) OR (Colorectal Tumors[Title/Abstract])) OR (Colorectal Tumor[Title/Abstract])) OR (Tumor, Colorectal[Title/Abstract])) OR (Tumors, Colorectal[Title/Abstract])) OR (Colorectal Cancer[Title/Abstract])) OR (Cancer, Colorectal[Title/Abstract])) OR (Cancers, Colorectal[Title/Abstract])) OR (Colorectal Cancers[Title/Abstract])) OR (Colorectal Carcinoma[Title/Abstract])) OR (Carcinomas, Colorectal[Title/Abstract])) OR (Carcinoma, Colorectal[Title/Abstract])) OR (Colorectal Carcinomas[Title/Abstract])) OR (Colonic Neoplasms[Title/Abstract])) OR (Colonic Neoplasm[Title/Abstract])) OR (Neoplasm, Colonic[Title/Abstract])) OR (Neoplasms, Colonic[Title/Abstract])) OR (Colon Neoplasms[Title/Abstract])) OR (Colon Neoplasm[Title/Abstract])) OR (Neoplasm, Colon[Title/Abstract])) OR (Neoplasms, Colon[Title/Abstract])) OR (Cancer of Colon[Title/Abstract])) OR (Colon Cancers[Title/Abstract])) OR (Colon Cancer[Title/Abstract])) OR (Cancer, Colon[Title/Abstract])) OR (Cancers, Colon[Title/Abstract])) OR (Cancer of the Colon[Title/Abstract])) OR (Colonic Cancer[Title/Abstract])) OR (Cancer, Colonic[Title/Abstract])) OR (Cancers, Colonic[Title/Abstract])) OR (Colonic Cancers[Title/Abstract])) OR (Colon Adenocarcinoma[Title/Abstract])) OR (Adenocarcinoma, Colon[Title/Abstract])) OR (Adenocarcinomas, Colon[Title/Abstract])) OR (Colon Adenocarcinomas[Title/Abstract])) OR (Rectal Neoplasms[Title/Abstract])) OR (Neoplasm, Rectal[Title/Abstract])) OR (Rectal Neoplasm[Title/Abstract])) OR (Rectum Neoplasms[Title/Abstract])) OR (Neoplasm, Rectum[Title/Abstract])) OR (Rectum Neoplasm[Title/Abstract])) OR (Rectal Tumors[Title/Abstract])) OR (Rectal Tumor[Title/Abstract])) OR (Tumor, Rectal[Title/Abstract])) OR (Neoplasms, Rectal[Title/Abstract])) OR (Cancer of Rectum[Title/Abstract])) OR (Rectum Cancers[Title/Abstract])) OR (Rectal Cancer[Title/Abstract])) OR (Cancer, Rectal[Title/Abstract])) OR (Rectal Cancers[Title/Abstract])) OR (Rectum Cancer[Title/Abstract])) OR (Cancer, Rectum[Title/Abstract])) OR (Cancer of the Rectum[Title/Abstract]))</w:t>
            </w:r>
          </w:p>
        </w:tc>
        <w:tc>
          <w:tcPr>
            <w:tcW w:w="906" w:type="dxa"/>
            <w:noWrap/>
            <w:vAlign w:val="center"/>
          </w:tcPr>
          <w:p w14:paraId="0BE0D050" w14:textId="77777777" w:rsidR="00EE45F6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,081</w:t>
            </w:r>
          </w:p>
        </w:tc>
      </w:tr>
    </w:tbl>
    <w:p w14:paraId="1D211F38" w14:textId="77777777" w:rsidR="00EE45F6" w:rsidRDefault="00EE45F6">
      <w:pPr>
        <w:spacing w:after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 w:eastAsia="nl-NL"/>
        </w:rPr>
      </w:pPr>
    </w:p>
    <w:p w14:paraId="1AB757AD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06AB4165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72F88659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4346E930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126C9CCC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6BC80716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</w:p>
    <w:p w14:paraId="73C4D40B" w14:textId="77777777" w:rsidR="00EE45F6" w:rsidRDefault="00000000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lastRenderedPageBreak/>
        <w:t>Table 2: Embase</w:t>
      </w:r>
      <w:r>
        <w:rPr>
          <w:rFonts w:ascii="Arial" w:eastAsia="宋体" w:hAnsi="Arial" w:cs="Arial" w:hint="eastAsia"/>
          <w:b/>
          <w:bCs/>
          <w:spacing w:val="2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 w:hint="eastAsia"/>
          <w:b/>
          <w:bCs/>
          <w:spacing w:val="2"/>
          <w:sz w:val="22"/>
          <w:szCs w:val="22"/>
          <w:lang w:val="en-US"/>
        </w:rPr>
        <w:t>2286</w:t>
      </w: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 results (</w:t>
      </w:r>
      <w:r>
        <w:rPr>
          <w:rFonts w:ascii="Arial" w:hAnsi="Arial" w:cs="Arial" w:hint="eastAsia"/>
          <w:b/>
          <w:bCs/>
          <w:spacing w:val="2"/>
          <w:sz w:val="22"/>
          <w:szCs w:val="22"/>
          <w:lang w:val="en-US"/>
        </w:rPr>
        <w:t>12 April, 2024</w:t>
      </w: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>)</w:t>
      </w:r>
    </w:p>
    <w:tbl>
      <w:tblPr>
        <w:tblW w:w="8941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7255"/>
        <w:gridCol w:w="884"/>
      </w:tblGrid>
      <w:tr w:rsidR="00EE45F6" w14:paraId="610C811D" w14:textId="77777777">
        <w:trPr>
          <w:tblHeader/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6107B057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Search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7F04EDAA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7B1EA0D2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Results</w:t>
            </w:r>
          </w:p>
        </w:tc>
      </w:tr>
      <w:tr w:rsidR="00EE45F6" w14:paraId="7AFD54A3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37C213DF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1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2B811FCA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7 AND #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13AD50B1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86</w:t>
            </w:r>
          </w:p>
        </w:tc>
      </w:tr>
      <w:tr w:rsidR="00EE45F6" w14:paraId="658D018E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63A4F636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10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4A865F57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8 OR #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200471C3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7173</w:t>
            </w:r>
          </w:p>
        </w:tc>
      </w:tr>
      <w:tr w:rsidR="00EE45F6" w14:paraId="047ADB4A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6D819BDF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9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20459A72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OLE_LINK10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emotherap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 hyperthermic intraperitoneal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intraperitoneal chemotherapy, hyperthermic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ipec</w:t>
            </w:r>
            <w:proofErr w:type="spellEnd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hot chemotherapy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hemotherapy, hot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intraperitoneal hyperthermic chemotherapy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hemotherapy, intraperitoneal hyperthermic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hyperthermic chemotherapy, intraperitoneal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intraperitoneal hyperthermic chemotherapie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,ti</w:t>
            </w:r>
            <w:bookmarkEnd w:id="2"/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2942D890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814</w:t>
            </w:r>
          </w:p>
        </w:tc>
      </w:tr>
      <w:tr w:rsidR="00EE45F6" w14:paraId="7A89E908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783B6A97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8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1A75125A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3" w:name="OLE_LINK9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erthermic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intraperitoneal chemotherapy'/exp</w:t>
            </w:r>
            <w:bookmarkEnd w:id="3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184DC4F7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342</w:t>
            </w:r>
          </w:p>
        </w:tc>
      </w:tr>
      <w:tr w:rsidR="00EE45F6" w14:paraId="4FBDAC28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17BDC5AE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7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66555BBB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1 OR #2 OR #3 OR #4 OR #5 OR #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73AD059F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23598</w:t>
            </w:r>
          </w:p>
        </w:tc>
      </w:tr>
      <w:tr w:rsidR="00EE45F6" w14:paraId="498470FA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3A825D10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6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3639032F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4" w:name="OLE_LINK8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neoplasm, 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neoplas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um neoplasm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, rectu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um neoplas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tumo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tumo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tumor, 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s, 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 of rectu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um canc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canc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, 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canc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um canc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, rectu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 of the rectu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rectal neoplasm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bookmarkEnd w:id="4"/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443BE9C8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3113</w:t>
            </w:r>
          </w:p>
        </w:tc>
      </w:tr>
      <w:tr w:rsidR="00EE45F6" w14:paraId="484A8505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78EF000F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03E2261B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5" w:name="OLE_LINK7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ctum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tumor'/exp</w:t>
            </w:r>
            <w:bookmarkEnd w:id="5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15DC8798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202</w:t>
            </w:r>
          </w:p>
        </w:tc>
      </w:tr>
      <w:tr w:rsidR="00EE45F6" w14:paraId="248E80C6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6DDDF07F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7660369D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6" w:name="OLE_LINK5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colonic neoplas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, colonic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s, colonic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neoplasm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neoplas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s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 of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canc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s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canc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 of the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ic canc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, colonic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s, colonic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ic canc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adenocarcinoma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adenocarcinoma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adenocarcinomas, colon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 adenocarcinoma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nic neoplasm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bookmarkEnd w:id="6"/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641C1640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98592</w:t>
            </w:r>
          </w:p>
        </w:tc>
      </w:tr>
      <w:tr w:rsidR="00EE45F6" w14:paraId="79F5CC8E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09EEF883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2FC05F21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7" w:name="OLE_LINK6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lon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tumor'/exp</w:t>
            </w:r>
            <w:bookmarkEnd w:id="7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020E4EE8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85056</w:t>
            </w:r>
          </w:p>
        </w:tc>
      </w:tr>
      <w:tr w:rsidR="00EE45F6" w14:paraId="23B44881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65B55F38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7A12CD05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8" w:name="OLE_LINK4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lorecta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tumor'/exp</w:t>
            </w:r>
            <w:bookmarkEnd w:id="8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3E502550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90830</w:t>
            </w:r>
          </w:p>
        </w:tc>
      </w:tr>
      <w:tr w:rsidR="00EE45F6" w14:paraId="1CD7AE3E" w14:textId="77777777">
        <w:trPr>
          <w:jc w:val="center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bottom w:w="192" w:type="dxa"/>
              <w:right w:w="192" w:type="dxa"/>
            </w:tcMar>
            <w:vAlign w:val="center"/>
          </w:tcPr>
          <w:p w14:paraId="564E398E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7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2" w:type="dxa"/>
              <w:left w:w="192" w:type="dxa"/>
              <w:bottom w:w="192" w:type="dxa"/>
              <w:right w:w="192" w:type="dxa"/>
            </w:tcMar>
            <w:vAlign w:val="center"/>
          </w:tcPr>
          <w:p w14:paraId="1202DB60" w14:textId="77777777" w:rsidR="00EE45F6" w:rsidRDefault="00000000">
            <w:pPr>
              <w:keepNext/>
              <w:snapToGrid w:val="0"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OLE_LINK3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'colorectal neoplasm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neoplasms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tumo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neoplasm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tumor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tumors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cancer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ncers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cancer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carcinoma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rcinoma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arcinomas, colorectal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R 'colorectal carcinomas':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b,ti</w:t>
            </w:r>
            <w:bookmarkEnd w:id="9"/>
            <w:proofErr w:type="spellEnd"/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192" w:type="dxa"/>
              <w:left w:w="192" w:type="dxa"/>
              <w:bottom w:w="192" w:type="dxa"/>
            </w:tcMar>
            <w:vAlign w:val="center"/>
          </w:tcPr>
          <w:p w14:paraId="12A69CBD" w14:textId="77777777" w:rsidR="00EE45F6" w:rsidRDefault="00000000">
            <w:pPr>
              <w:keepNext/>
              <w:snapToGrid w:val="0"/>
              <w:spacing w:after="0" w:line="240" w:lineRule="auto"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27836</w:t>
            </w:r>
          </w:p>
        </w:tc>
      </w:tr>
    </w:tbl>
    <w:p w14:paraId="1944411D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eastAsia="宋体" w:hAnsi="Arial" w:cs="Arial"/>
          <w:b/>
          <w:bCs/>
          <w:spacing w:val="2"/>
          <w:sz w:val="28"/>
          <w:szCs w:val="28"/>
          <w:lang w:val="en-US" w:eastAsia="zh-CN"/>
        </w:rPr>
      </w:pPr>
    </w:p>
    <w:p w14:paraId="6A82BF0A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eastAsia="宋体" w:hAnsi="Arial" w:cs="Arial"/>
          <w:b/>
          <w:bCs/>
          <w:spacing w:val="2"/>
          <w:sz w:val="28"/>
          <w:szCs w:val="28"/>
          <w:lang w:val="en-US" w:eastAsia="zh-CN"/>
        </w:rPr>
      </w:pPr>
    </w:p>
    <w:p w14:paraId="34E7C3BE" w14:textId="77777777" w:rsidR="00EE45F6" w:rsidRDefault="00000000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lastRenderedPageBreak/>
        <w:t xml:space="preserve">Table 3: </w:t>
      </w:r>
      <w:r>
        <w:rPr>
          <w:rFonts w:ascii="Arial" w:hAnsi="Arial" w:cs="Arial" w:hint="eastAsia"/>
          <w:b/>
          <w:bCs/>
          <w:spacing w:val="2"/>
          <w:sz w:val="22"/>
          <w:szCs w:val="22"/>
          <w:lang w:val="en-US"/>
        </w:rPr>
        <w:t>Web of Science 1864 results (April 12, 2024)</w:t>
      </w:r>
    </w:p>
    <w:tbl>
      <w:tblPr>
        <w:tblW w:w="9285" w:type="dxa"/>
        <w:jc w:val="center"/>
        <w:tblLayout w:type="fixed"/>
        <w:tblLook w:val="04A0" w:firstRow="1" w:lastRow="0" w:firstColumn="1" w:lastColumn="0" w:noHBand="0" w:noVBand="1"/>
      </w:tblPr>
      <w:tblGrid>
        <w:gridCol w:w="1024"/>
        <w:gridCol w:w="7228"/>
        <w:gridCol w:w="1033"/>
      </w:tblGrid>
      <w:tr w:rsidR="00EE45F6" w14:paraId="34EB7747" w14:textId="77777777">
        <w:trPr>
          <w:tblHeader/>
          <w:jc w:val="center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3A4D1316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Search</w:t>
            </w:r>
          </w:p>
        </w:tc>
        <w:tc>
          <w:tcPr>
            <w:tcW w:w="7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E1FC46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97D5A2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Results</w:t>
            </w:r>
          </w:p>
        </w:tc>
      </w:tr>
      <w:tr w:rsidR="00EE45F6" w14:paraId="231276EA" w14:textId="77777777">
        <w:trPr>
          <w:jc w:val="center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4BA6F3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508F0C" w14:textId="77777777" w:rsidR="00EE45F6" w:rsidRDefault="00000000">
            <w:pPr>
              <w:snapToGrid w:val="0"/>
              <w:spacing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((((((((((((((((((((((((((((((((((((((((((((((((((((((((TS=(Colorectal Neoplasms)) OR TS=(Colorectal Neoplasm)) OR TS=(Neoplasm, Colorectal)) OR TS=(Neoplasms, Colorectal)) OR TS=(Colorectal Tumors)) OR TS=(Colorectal Tumor)) OR TS=(Tumor, Colorectal)) OR TS=(Tumors, Colorectal)) OR TS=(Colorectal Cancer)) OR TS=(Cancer, Colorectal)) OR TS=(Cancers, Colorectal)) OR TS=(Colorectal Cancers)) OR TS=(Colorectal Carcinoma)) OR TS=(Carcinoma, Colorectal)) OR TS=(Carcinomas, Colorectal)) OR TS=(Colorectal Carcinomas)) OR TS=(Colonic Neoplasms)) OR TS=(Colonic Neoplasm)) OR TS=(Neoplasm, Colonic)) OR TS=(Neoplasms, Colonic)) OR TS=(Colon Neoplasms)) OR TS=(Colon Neoplasm)) OR TS=(Neoplasm, Colon)) OR TS=(Neoplasms, Colon)) OR TS=(Cancer of Colon)) OR TS=(Colon Cancers)) OR TS=(Colon Cancer)) OR TS=(Cancer, Colon)) OR TS=(Cancers, Colon)) OR TS=(Cancer of the Colon)) OR TS=(Colonic Cancer)) OR TS=(Cancer, Colonic)) OR TS=(Cancers, Colonic)) OR TS=(Colonic Cancers)) OR TS=(Colon Adenocarcinoma)) OR TS=(Adenocarcinoma, Colon)) OR TS=(Adenocarcinomas, Colon)) OR TS=(Colon Adenocarcinomas)) OR TS=(Rectal Neoplasms)) OR TS=(Neoplasm, Rectal)) OR TS=(Rectal Neoplasm)) OR TS=(Rectum Neoplasms)) OR TS=(Neoplasm, Rectum))) OR TS=(Neoplasm, Rectum)) OR TS=(Rectal Tumors)) OR TS=(Rectal Tumor)) OR TS=(Tumor, Rectal)) OR TS=(Neoplasms, Rectal)) OR TS=(Cancer of Rectum)) OR TS=(Rectum Cancers)) OR TS=(Rectal Cancer)) OR TS=(Cancer, Rectal)) OR TS=(Rectal Cancers)) OR TS=(Rectum Cancer)) OR TS=(Cancer, Rectum)) OR TS=(Cancer of the Rectum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8C7FDF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84603</w:t>
            </w:r>
          </w:p>
        </w:tc>
      </w:tr>
      <w:tr w:rsidR="00EE45F6" w14:paraId="36ACE6D8" w14:textId="77777777">
        <w:trPr>
          <w:jc w:val="center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668ADE0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E32D10" w14:textId="77777777" w:rsidR="00EE45F6" w:rsidRDefault="00000000">
            <w:pPr>
              <w:snapToGrid w:val="0"/>
              <w:spacing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(((((((((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erthermic Intraperitoneal Chemotherapy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emotherapy, Hyperthermic Intraperitoneal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traperitoneal Chemotherapy, Hyperthermic)) OR TS=(HIPEC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ot Chemotherapy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emotherapy, Hot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traperitoneal Hyperthermic Chemotherapy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emotherapy, Intraperitoneal Hyperthermic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erthermic Chemotherapy, Intraperitoneal)) OR TS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=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traperitoneal Hyperthermic Chemotherapies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448B9D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6036</w:t>
            </w:r>
          </w:p>
        </w:tc>
      </w:tr>
      <w:tr w:rsidR="00EE45F6" w14:paraId="25F871E4" w14:textId="77777777">
        <w:trPr>
          <w:jc w:val="center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220BA06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 w:bidi="ar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8D2B94" w14:textId="77777777" w:rsidR="00EE45F6" w:rsidRDefault="00000000">
            <w:pPr>
              <w:snapToGrid w:val="0"/>
              <w:spacing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#2 AND #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CDBDD5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864</w:t>
            </w:r>
          </w:p>
        </w:tc>
      </w:tr>
    </w:tbl>
    <w:p w14:paraId="473605AE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7E84B37B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43E67CA1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7C480B92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72F0CD22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1AFA7D2D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16A0E983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362B08FA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2C04361D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389CC177" w14:textId="77777777" w:rsidR="00EE45F6" w:rsidRDefault="00EE45F6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14:paraId="70B6BE48" w14:textId="77777777" w:rsidR="00EE45F6" w:rsidRDefault="00000000">
      <w:pPr>
        <w:pStyle w:val="xmsonormal"/>
        <w:spacing w:before="24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lastRenderedPageBreak/>
        <w:t xml:space="preserve">Table 4: </w:t>
      </w:r>
      <w:r>
        <w:rPr>
          <w:rFonts w:ascii="Arial" w:hAnsi="Arial" w:cs="Arial" w:hint="eastAsia"/>
          <w:b/>
          <w:bCs/>
          <w:spacing w:val="2"/>
          <w:sz w:val="22"/>
          <w:szCs w:val="22"/>
          <w:lang w:val="en-US"/>
        </w:rPr>
        <w:t>Cochrane Library 228 results (April 12, 2024)</w:t>
      </w:r>
    </w:p>
    <w:tbl>
      <w:tblPr>
        <w:tblStyle w:val="a3"/>
        <w:tblW w:w="9288" w:type="dxa"/>
        <w:jc w:val="center"/>
        <w:tblLook w:val="04A0" w:firstRow="1" w:lastRow="0" w:firstColumn="1" w:lastColumn="0" w:noHBand="0" w:noVBand="1"/>
      </w:tblPr>
      <w:tblGrid>
        <w:gridCol w:w="805"/>
        <w:gridCol w:w="7593"/>
        <w:gridCol w:w="890"/>
      </w:tblGrid>
      <w:tr w:rsidR="00EE45F6" w14:paraId="05DE2F48" w14:textId="77777777">
        <w:trPr>
          <w:jc w:val="center"/>
        </w:trPr>
        <w:tc>
          <w:tcPr>
            <w:tcW w:w="580" w:type="dxa"/>
            <w:vAlign w:val="center"/>
          </w:tcPr>
          <w:p w14:paraId="2DAEB802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Search</w:t>
            </w:r>
          </w:p>
        </w:tc>
        <w:tc>
          <w:tcPr>
            <w:tcW w:w="7816" w:type="dxa"/>
            <w:vAlign w:val="center"/>
          </w:tcPr>
          <w:p w14:paraId="22D5F547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892" w:type="dxa"/>
            <w:vAlign w:val="center"/>
          </w:tcPr>
          <w:p w14:paraId="052F6263" w14:textId="77777777" w:rsidR="00EE45F6" w:rsidRDefault="00000000">
            <w:pPr>
              <w:snapToGrid w:val="0"/>
              <w:spacing w:line="240" w:lineRule="auto"/>
              <w:jc w:val="center"/>
              <w:textAlignment w:val="bottom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 w:eastAsia="zh-CN" w:bidi="ar"/>
              </w:rPr>
              <w:t>Results</w:t>
            </w:r>
          </w:p>
        </w:tc>
      </w:tr>
      <w:tr w:rsidR="00EE45F6" w14:paraId="20D6A141" w14:textId="77777777">
        <w:trPr>
          <w:jc w:val="center"/>
        </w:trPr>
        <w:tc>
          <w:tcPr>
            <w:tcW w:w="580" w:type="dxa"/>
          </w:tcPr>
          <w:p w14:paraId="37C8A34A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</w:t>
            </w:r>
          </w:p>
        </w:tc>
        <w:tc>
          <w:tcPr>
            <w:tcW w:w="7816" w:type="dxa"/>
          </w:tcPr>
          <w:p w14:paraId="272D2853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SH descriptor: [Colorectal Neoplasms] explode all trees</w:t>
            </w:r>
          </w:p>
        </w:tc>
        <w:tc>
          <w:tcPr>
            <w:tcW w:w="892" w:type="dxa"/>
          </w:tcPr>
          <w:p w14:paraId="0A70B4D9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651</w:t>
            </w:r>
          </w:p>
        </w:tc>
      </w:tr>
      <w:tr w:rsidR="00EE45F6" w14:paraId="17453A8D" w14:textId="77777777">
        <w:trPr>
          <w:jc w:val="center"/>
        </w:trPr>
        <w:tc>
          <w:tcPr>
            <w:tcW w:w="580" w:type="dxa"/>
          </w:tcPr>
          <w:p w14:paraId="64F50BD5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2</w:t>
            </w:r>
          </w:p>
        </w:tc>
        <w:tc>
          <w:tcPr>
            <w:tcW w:w="7816" w:type="dxa"/>
          </w:tcPr>
          <w:p w14:paraId="27D3E6B0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Colorectal Neoplasm):ti,ab,kw OR (Neoplasm, Colorectal):ti,ab,kw OR (Neoplasms, Colorectal):ti,ab,kw OR (Colorectal Tumors):ti,ab,kw OR (Colorectal Tumor):ti,ab,kw OR (Tumor, Colorectal):ti,ab,kw OR (Tumors, Colorectal):ti,ab,kw OR (Colorectal Cancer):ti,ab,kw OR (Cancer, Colorectal):ti,ab,kw OR (Cancers, Colorectal):ti,ab,kw OR (Colorectal Cancers):ti,ab,kw OR (Colorectal Carcinoma):ti,ab,kw OR (Carcinoma, Colorectal):ti,ab,kw OR (Carcinomas, Colorectal):ti,ab,kw OR (Colorectal Carcinomas):ti,ab,kw</w:t>
            </w:r>
          </w:p>
        </w:tc>
        <w:tc>
          <w:tcPr>
            <w:tcW w:w="892" w:type="dxa"/>
          </w:tcPr>
          <w:p w14:paraId="0745AE88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0522</w:t>
            </w:r>
          </w:p>
        </w:tc>
      </w:tr>
      <w:tr w:rsidR="00EE45F6" w14:paraId="594FF8C3" w14:textId="77777777">
        <w:trPr>
          <w:jc w:val="center"/>
        </w:trPr>
        <w:tc>
          <w:tcPr>
            <w:tcW w:w="580" w:type="dxa"/>
          </w:tcPr>
          <w:p w14:paraId="55E3EDF7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3</w:t>
            </w:r>
          </w:p>
        </w:tc>
        <w:tc>
          <w:tcPr>
            <w:tcW w:w="7816" w:type="dxa"/>
          </w:tcPr>
          <w:p w14:paraId="242D0628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SH descriptor: [Colonic Neoplasms] explode all trees</w:t>
            </w:r>
          </w:p>
        </w:tc>
        <w:tc>
          <w:tcPr>
            <w:tcW w:w="892" w:type="dxa"/>
          </w:tcPr>
          <w:p w14:paraId="6E51F5CF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546</w:t>
            </w:r>
          </w:p>
        </w:tc>
      </w:tr>
      <w:tr w:rsidR="00EE45F6" w14:paraId="32902CE9" w14:textId="77777777">
        <w:trPr>
          <w:jc w:val="center"/>
        </w:trPr>
        <w:tc>
          <w:tcPr>
            <w:tcW w:w="580" w:type="dxa"/>
          </w:tcPr>
          <w:p w14:paraId="6C0746B3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4</w:t>
            </w:r>
          </w:p>
        </w:tc>
        <w:tc>
          <w:tcPr>
            <w:tcW w:w="7816" w:type="dxa"/>
          </w:tcPr>
          <w:p w14:paraId="6E303683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Colonic Neoplasm):ti,ab,kw OR (Neoplasm, Colonic):ti,ab,kw OR (Neoplasms, Colonic):ti,ab,kw OR (Colon Neoplasms):ti,ab,kw OR (Colon Neoplasm):ti,ab,kw OR (Neoplasm, Colon):ti,ab,kw OR (Neoplasms, Colon):ti,ab,kw OR (Cancer of Colon):ti,ab,kw OR (Colon Cancers):ti,ab,kw OR (Colon Cancer):ti,ab,kw OR (Cancer, Colon):ti,ab,kw OR (Cancers, Colon):ti,ab,kw OR (Cancer of the Colon):ti,ab,kw OR (Colonic Cancer):ti,ab,kw OR (Cancer, Colonic):ti,ab,kw OR (Cancers, Colonic):ti,ab,kw OR (Colonic Cancers):ti,ab,kw OR (Colon Adenocarcinoma):ti,ab,kw OR (Adenocarcinoma, Colon):ti,ab,kw OR (Adenocarcinomas, Colon):ti,ab,kw OR (Colon Adenocarcinomas):ti,ab,kw</w:t>
            </w:r>
          </w:p>
        </w:tc>
        <w:tc>
          <w:tcPr>
            <w:tcW w:w="892" w:type="dxa"/>
          </w:tcPr>
          <w:p w14:paraId="4AA83899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237</w:t>
            </w:r>
          </w:p>
        </w:tc>
      </w:tr>
      <w:tr w:rsidR="00EE45F6" w14:paraId="5139D84A" w14:textId="77777777">
        <w:trPr>
          <w:jc w:val="center"/>
        </w:trPr>
        <w:tc>
          <w:tcPr>
            <w:tcW w:w="580" w:type="dxa"/>
          </w:tcPr>
          <w:p w14:paraId="6017ACA0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5</w:t>
            </w:r>
          </w:p>
        </w:tc>
        <w:tc>
          <w:tcPr>
            <w:tcW w:w="7816" w:type="dxa"/>
          </w:tcPr>
          <w:p w14:paraId="074668FE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SH descriptor: [Rectal Neoplasms] explode all trees</w:t>
            </w:r>
          </w:p>
        </w:tc>
        <w:tc>
          <w:tcPr>
            <w:tcW w:w="892" w:type="dxa"/>
          </w:tcPr>
          <w:p w14:paraId="33369D35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855</w:t>
            </w:r>
          </w:p>
        </w:tc>
      </w:tr>
      <w:tr w:rsidR="00EE45F6" w14:paraId="770F3AF4" w14:textId="77777777">
        <w:trPr>
          <w:jc w:val="center"/>
        </w:trPr>
        <w:tc>
          <w:tcPr>
            <w:tcW w:w="580" w:type="dxa"/>
          </w:tcPr>
          <w:p w14:paraId="332B6726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6</w:t>
            </w:r>
          </w:p>
        </w:tc>
        <w:tc>
          <w:tcPr>
            <w:tcW w:w="7816" w:type="dxa"/>
          </w:tcPr>
          <w:p w14:paraId="2320F599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Neoplasm, Rectal):ti,ab,kw OR (Rectal Neoplasm):ti,ab,kw OR (Rectum Neoplasms):ti,ab,kw OR (Neoplasm, Rectum):ti,ab,kw OR (Rectum Neoplasm):ti,ab,kw OR (Rectal Tumors):ti,ab,kw OR (Rectal Tumor):ti,ab,kw OR (Tumor, Rectal):ti,ab,kw OR (Neoplasms, Rectal):ti,ab,kw OR (Cancer of Rectum):ti,ab,kw OR (Rectum Cancers):ti,ab,kw OR (Rectal Cancer):ti,ab,kw OR (Cancer, Rectal):ti,ab,kw OR (Rectal Cancers):ti,ab,kw OR (Rectum Cancer):ti,ab,kw OR (Cancer, Rectum):ti,ab,kw OR (Cancer of the Rectum):ti,ab,kw</w:t>
            </w:r>
          </w:p>
        </w:tc>
        <w:tc>
          <w:tcPr>
            <w:tcW w:w="892" w:type="dxa"/>
          </w:tcPr>
          <w:p w14:paraId="427AAB6D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142</w:t>
            </w:r>
          </w:p>
        </w:tc>
      </w:tr>
      <w:tr w:rsidR="00EE45F6" w14:paraId="23947FFB" w14:textId="77777777">
        <w:trPr>
          <w:jc w:val="center"/>
        </w:trPr>
        <w:tc>
          <w:tcPr>
            <w:tcW w:w="580" w:type="dxa"/>
          </w:tcPr>
          <w:p w14:paraId="1E5591FD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7</w:t>
            </w:r>
          </w:p>
        </w:tc>
        <w:tc>
          <w:tcPr>
            <w:tcW w:w="7816" w:type="dxa"/>
          </w:tcPr>
          <w:p w14:paraId="53CE4763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 OR #2 OR #3 OR #4 OR #5 OR #6</w:t>
            </w:r>
          </w:p>
        </w:tc>
        <w:tc>
          <w:tcPr>
            <w:tcW w:w="892" w:type="dxa"/>
          </w:tcPr>
          <w:p w14:paraId="2B958ED0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0459</w:t>
            </w:r>
          </w:p>
        </w:tc>
      </w:tr>
      <w:tr w:rsidR="00EE45F6" w14:paraId="4599B5BC" w14:textId="77777777">
        <w:trPr>
          <w:jc w:val="center"/>
        </w:trPr>
        <w:tc>
          <w:tcPr>
            <w:tcW w:w="580" w:type="dxa"/>
          </w:tcPr>
          <w:p w14:paraId="12FE7F6D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8</w:t>
            </w:r>
          </w:p>
        </w:tc>
        <w:tc>
          <w:tcPr>
            <w:tcW w:w="7816" w:type="dxa"/>
          </w:tcPr>
          <w:p w14:paraId="486B37C3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SH descriptor: [Hyperthermic Intraperitoneal Chemotherapy] explode all trees</w:t>
            </w:r>
          </w:p>
        </w:tc>
        <w:tc>
          <w:tcPr>
            <w:tcW w:w="892" w:type="dxa"/>
          </w:tcPr>
          <w:p w14:paraId="54471266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6</w:t>
            </w:r>
          </w:p>
        </w:tc>
      </w:tr>
      <w:tr w:rsidR="00EE45F6" w14:paraId="5C9DDE32" w14:textId="77777777">
        <w:trPr>
          <w:jc w:val="center"/>
        </w:trPr>
        <w:tc>
          <w:tcPr>
            <w:tcW w:w="580" w:type="dxa"/>
          </w:tcPr>
          <w:p w14:paraId="34DDCF9B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9</w:t>
            </w:r>
          </w:p>
        </w:tc>
        <w:tc>
          <w:tcPr>
            <w:tcW w:w="7816" w:type="dxa"/>
          </w:tcPr>
          <w:p w14:paraId="3C722CC6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Chemotherapy, Hyperthermic Intraperitoneal):ti,ab,kw OR (Intraperitoneal Chemotherapy, Hyperthermic):ti,ab,kw OR (HIPEC):ti,ab,kw OR (Hot Chemotherapy):ti,ab,kw OR (Chemotherapy, Hot):ti,ab,kw OR (Intraperitoneal Hyperthermic Chemotherapy):ti,ab,kw OR (Chemotherapy, Intraperitoneal Hyperthermic):ti,ab,kw OR (Hyperthermic Chemotherapy, Intraperitoneal):ti,ab,kw OR (Intraperitoneal Hyperthermic Chemotherapies):ti,ab,kw</w:t>
            </w:r>
          </w:p>
        </w:tc>
        <w:tc>
          <w:tcPr>
            <w:tcW w:w="892" w:type="dxa"/>
          </w:tcPr>
          <w:p w14:paraId="032C7C01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71</w:t>
            </w:r>
          </w:p>
        </w:tc>
      </w:tr>
      <w:tr w:rsidR="00EE45F6" w14:paraId="2D71A106" w14:textId="77777777">
        <w:trPr>
          <w:jc w:val="center"/>
        </w:trPr>
        <w:tc>
          <w:tcPr>
            <w:tcW w:w="580" w:type="dxa"/>
          </w:tcPr>
          <w:p w14:paraId="2F6207F9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0</w:t>
            </w:r>
          </w:p>
        </w:tc>
        <w:tc>
          <w:tcPr>
            <w:tcW w:w="7816" w:type="dxa"/>
          </w:tcPr>
          <w:p w14:paraId="5ED8A3D6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8 OR #9</w:t>
            </w:r>
          </w:p>
        </w:tc>
        <w:tc>
          <w:tcPr>
            <w:tcW w:w="892" w:type="dxa"/>
          </w:tcPr>
          <w:p w14:paraId="3812346A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val="en-US" w:eastAsia="zh-CN"/>
              </w:rPr>
              <w:t xml:space="preserve">           </w:t>
            </w:r>
            <w:r>
              <w:rPr>
                <w:rFonts w:ascii="Times New Roman" w:eastAsia="等线" w:hAnsi="Times New Roman" w:cs="Times New Roman"/>
              </w:rPr>
              <w:t>1171</w:t>
            </w:r>
          </w:p>
        </w:tc>
      </w:tr>
      <w:tr w:rsidR="00EE45F6" w14:paraId="3CE9586C" w14:textId="77777777">
        <w:trPr>
          <w:jc w:val="center"/>
        </w:trPr>
        <w:tc>
          <w:tcPr>
            <w:tcW w:w="580" w:type="dxa"/>
          </w:tcPr>
          <w:p w14:paraId="7B3B26D6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11</w:t>
            </w:r>
          </w:p>
        </w:tc>
        <w:tc>
          <w:tcPr>
            <w:tcW w:w="7816" w:type="dxa"/>
          </w:tcPr>
          <w:p w14:paraId="274DE0C5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7 AND #10</w:t>
            </w:r>
          </w:p>
        </w:tc>
        <w:tc>
          <w:tcPr>
            <w:tcW w:w="892" w:type="dxa"/>
          </w:tcPr>
          <w:p w14:paraId="71B4B74F" w14:textId="77777777" w:rsidR="00EE45F6" w:rsidRDefault="00000000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val="en-US" w:eastAsia="zh-CN"/>
              </w:rPr>
              <w:t xml:space="preserve">        </w:t>
            </w:r>
            <w:r>
              <w:rPr>
                <w:rFonts w:ascii="Times New Roman" w:eastAsia="等线" w:hAnsi="Times New Roman" w:cs="Times New Roman"/>
              </w:rPr>
              <w:t>2</w:t>
            </w:r>
            <w:r>
              <w:rPr>
                <w:rFonts w:ascii="Times New Roman" w:eastAsia="等线" w:hAnsi="Times New Roman" w:cs="Times New Roman"/>
                <w:lang w:val="en-US" w:eastAsia="zh-CN"/>
              </w:rPr>
              <w:t>28</w:t>
            </w:r>
          </w:p>
        </w:tc>
      </w:tr>
      <w:bookmarkEnd w:id="0"/>
    </w:tbl>
    <w:p w14:paraId="5EF1F17D" w14:textId="77777777" w:rsidR="00EE45F6" w:rsidRDefault="00EE45F6"/>
    <w:sectPr w:rsidR="00EE4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DD3BF" w14:textId="77777777" w:rsidR="00423589" w:rsidRDefault="00423589">
      <w:pPr>
        <w:spacing w:line="240" w:lineRule="auto"/>
      </w:pPr>
      <w:r>
        <w:separator/>
      </w:r>
    </w:p>
  </w:endnote>
  <w:endnote w:type="continuationSeparator" w:id="0">
    <w:p w14:paraId="4846E28D" w14:textId="77777777" w:rsidR="00423589" w:rsidRDefault="004235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B33E5" w14:textId="77777777" w:rsidR="00423589" w:rsidRDefault="00423589">
      <w:pPr>
        <w:spacing w:after="0"/>
      </w:pPr>
      <w:r>
        <w:separator/>
      </w:r>
    </w:p>
  </w:footnote>
  <w:footnote w:type="continuationSeparator" w:id="0">
    <w:p w14:paraId="16429375" w14:textId="77777777" w:rsidR="00423589" w:rsidRDefault="004235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4E5"/>
    <w:rsid w:val="002425D6"/>
    <w:rsid w:val="002D26C2"/>
    <w:rsid w:val="004044B6"/>
    <w:rsid w:val="00423589"/>
    <w:rsid w:val="0054511E"/>
    <w:rsid w:val="006D74E5"/>
    <w:rsid w:val="007A01A6"/>
    <w:rsid w:val="00863FF0"/>
    <w:rsid w:val="009259DF"/>
    <w:rsid w:val="00BE0BC6"/>
    <w:rsid w:val="00CC57BE"/>
    <w:rsid w:val="00E26E6A"/>
    <w:rsid w:val="00E56885"/>
    <w:rsid w:val="00EE45F6"/>
    <w:rsid w:val="2D30004B"/>
    <w:rsid w:val="4180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D0A64"/>
  <w15:docId w15:val="{F9BC85A6-CCFB-41ED-957F-C6D77E8A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xmsonormal">
    <w:name w:val="xmsonormal"/>
    <w:basedOn w:val="a"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a5">
    <w:name w:val="header"/>
    <w:basedOn w:val="a"/>
    <w:link w:val="a6"/>
    <w:uiPriority w:val="99"/>
    <w:unhideWhenUsed/>
    <w:rsid w:val="005451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4511E"/>
    <w:rPr>
      <w:rFonts w:eastAsiaTheme="minorHAnsi"/>
      <w:sz w:val="18"/>
      <w:szCs w:val="18"/>
      <w:lang w:val="nl-NL" w:eastAsia="en-US"/>
    </w:rPr>
  </w:style>
  <w:style w:type="paragraph" w:styleId="a7">
    <w:name w:val="footer"/>
    <w:basedOn w:val="a"/>
    <w:link w:val="a8"/>
    <w:uiPriority w:val="99"/>
    <w:unhideWhenUsed/>
    <w:rsid w:val="005451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4511E"/>
    <w:rPr>
      <w:rFonts w:eastAsiaTheme="minorHAnsi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84</Words>
  <Characters>8461</Characters>
  <Application>Microsoft Office Word</Application>
  <DocSecurity>0</DocSecurity>
  <Lines>70</Lines>
  <Paragraphs>19</Paragraphs>
  <ScaleCrop>false</ScaleCrop>
  <Company>VUmc</Company>
  <LinksUpToDate>false</LinksUpToDate>
  <CharactersWithSpaces>9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derdijk, M.C.E. (Margot)</dc:creator>
  <cp:lastModifiedBy>子莹 苏</cp:lastModifiedBy>
  <cp:revision>4</cp:revision>
  <dcterms:created xsi:type="dcterms:W3CDTF">2021-04-15T08:36:00Z</dcterms:created>
  <dcterms:modified xsi:type="dcterms:W3CDTF">2025-11-2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EwMGRhZjE2ZGY0ODM2MDZhMzdlZjI4MzY5ZDAyMWUiLCJ1c2VySWQiOiI2MzQ1ODQ1MDUifQ==</vt:lpwstr>
  </property>
  <property fmtid="{D5CDD505-2E9C-101B-9397-08002B2CF9AE}" pid="4" name="ICV">
    <vt:lpwstr>2B00ACC7507A4980BA0BB5CB3E4E0142_13</vt:lpwstr>
  </property>
</Properties>
</file>